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3E8828" w14:textId="13001B35" w:rsidR="006C1373" w:rsidRDefault="006C1373" w:rsidP="006C1373">
      <w:pPr>
        <w:pStyle w:val="Heading2"/>
      </w:pPr>
      <w:bookmarkStart w:id="0" w:name="_GoBack"/>
      <w:bookmarkEnd w:id="0"/>
      <w:r>
        <w:t>Personal correspondence</w:t>
      </w:r>
    </w:p>
    <w:p w14:paraId="79981645" w14:textId="77777777" w:rsidR="006C1373" w:rsidRPr="006C1373" w:rsidRDefault="006C1373" w:rsidP="006C1373"/>
    <w:p w14:paraId="2D3256DE" w14:textId="4AC94E16" w:rsidR="006C1373" w:rsidRDefault="006C1373" w:rsidP="00EB56D7">
      <w:r>
        <w:t>Excerpt from correspondence</w:t>
      </w:r>
      <w:r w:rsidR="00935ACD">
        <w:t xml:space="preserve"> with J Claassen, following up on discussions with MGM Olde Rikkert</w:t>
      </w:r>
      <w:r>
        <w:t xml:space="preserve"> concerning the balance of blood pressure medication other than nilvadipine between arms in the NILVAD trial:</w:t>
      </w:r>
    </w:p>
    <w:p w14:paraId="7F3B5DC2" w14:textId="77777777" w:rsidR="006C1373" w:rsidRPr="00EB56D7" w:rsidRDefault="006C1373" w:rsidP="006C137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EB56D7">
        <w:rPr>
          <w:b/>
          <w:bCs/>
        </w:rPr>
        <w:t>From:</w:t>
      </w:r>
      <w:r w:rsidRPr="00EB56D7">
        <w:t xml:space="preserve"> </w:t>
      </w:r>
      <w:hyperlink r:id="rId4" w:tgtFrame="_blank" w:history="1">
        <w:r w:rsidRPr="00EB56D7">
          <w:rPr>
            <w:rStyle w:val="Hyperlink"/>
          </w:rPr>
          <w:t>Marcel.OldeRikkert@radboudumc.nl</w:t>
        </w:r>
      </w:hyperlink>
      <w:r w:rsidRPr="00EB56D7">
        <w:t xml:space="preserve"> [</w:t>
      </w:r>
      <w:hyperlink r:id="rId5" w:tgtFrame="_blank" w:history="1">
        <w:r w:rsidRPr="00EB56D7">
          <w:rPr>
            <w:rStyle w:val="Hyperlink"/>
          </w:rPr>
          <w:t>Marcel.OldeRikkert@radboudumc.nl</w:t>
        </w:r>
      </w:hyperlink>
      <w:r w:rsidRPr="00EB56D7">
        <w:t>]</w:t>
      </w:r>
      <w:r w:rsidRPr="00EB56D7">
        <w:br/>
      </w:r>
      <w:r w:rsidRPr="00EB56D7">
        <w:rPr>
          <w:b/>
          <w:bCs/>
        </w:rPr>
        <w:t>Sent:</w:t>
      </w:r>
      <w:r w:rsidRPr="00EB56D7">
        <w:t xml:space="preserve"> Tuesday, July 31, 2018 8:33 AM</w:t>
      </w:r>
      <w:r w:rsidRPr="00EB56D7">
        <w:br/>
      </w:r>
      <w:r w:rsidRPr="00EB56D7">
        <w:rPr>
          <w:b/>
          <w:bCs/>
        </w:rPr>
        <w:t>To:</w:t>
      </w:r>
      <w:r w:rsidRPr="00EB56D7">
        <w:t xml:space="preserve"> Lawlor, Brian (Consultant Psychiatrist)</w:t>
      </w:r>
      <w:r w:rsidRPr="00EB56D7">
        <w:br/>
      </w:r>
      <w:r w:rsidRPr="00EB56D7">
        <w:rPr>
          <w:b/>
          <w:bCs/>
        </w:rPr>
        <w:t>Cc:</w:t>
      </w:r>
      <w:r w:rsidRPr="00EB56D7">
        <w:t xml:space="preserve"> </w:t>
      </w:r>
      <w:hyperlink r:id="rId6" w:tgtFrame="_blank" w:history="1">
        <w:r w:rsidRPr="00EB56D7">
          <w:rPr>
            <w:rStyle w:val="Hyperlink"/>
          </w:rPr>
          <w:t>Jurgen.Claassen@radboudumc.nl</w:t>
        </w:r>
      </w:hyperlink>
      <w:r w:rsidRPr="00EB56D7">
        <w:t xml:space="preserve">; </w:t>
      </w:r>
      <w:hyperlink r:id="rId7" w:tgtFrame="_blank" w:history="1">
        <w:r w:rsidRPr="00EB56D7">
          <w:rPr>
            <w:rStyle w:val="Hyperlink"/>
          </w:rPr>
          <w:t>Rianne.deHeus@radboudumc.nl</w:t>
        </w:r>
      </w:hyperlink>
      <w:r w:rsidRPr="00EB56D7">
        <w:br/>
      </w:r>
      <w:r w:rsidRPr="00EB56D7">
        <w:rPr>
          <w:b/>
          <w:bCs/>
        </w:rPr>
        <w:t>Subject:</w:t>
      </w:r>
      <w:r w:rsidRPr="00EB56D7">
        <w:t xml:space="preserve"> RE: Personal communication</w:t>
      </w:r>
    </w:p>
    <w:p w14:paraId="5A47E10A" w14:textId="319B4853" w:rsidR="00EB56D7" w:rsidRPr="00EB56D7" w:rsidRDefault="00EB56D7" w:rsidP="006C137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EB56D7">
        <w:t>Dear Brian,</w:t>
      </w:r>
    </w:p>
    <w:p w14:paraId="12912097" w14:textId="77777777" w:rsidR="00EB56D7" w:rsidRPr="00EB56D7" w:rsidRDefault="00EB56D7" w:rsidP="006C137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EB56D7">
        <w:t> </w:t>
      </w:r>
    </w:p>
    <w:p w14:paraId="649C002B" w14:textId="77777777" w:rsidR="00EB56D7" w:rsidRPr="00EB56D7" w:rsidRDefault="00EB56D7" w:rsidP="006C137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EB56D7">
        <w:rPr>
          <w:lang w:val="en-US"/>
        </w:rPr>
        <w:t>I am happy to respond on this on behalf of Jurgen, as he has just left for holidays, and will not reply till late in August.</w:t>
      </w:r>
    </w:p>
    <w:p w14:paraId="4FBF5E1E" w14:textId="77777777" w:rsidR="00EB56D7" w:rsidRPr="00EB56D7" w:rsidRDefault="00EB56D7" w:rsidP="006C137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EB56D7">
        <w:rPr>
          <w:lang w:val="en-US"/>
        </w:rPr>
        <w:t> </w:t>
      </w:r>
    </w:p>
    <w:p w14:paraId="7B8A7F55" w14:textId="77777777" w:rsidR="00EB56D7" w:rsidRPr="00EB56D7" w:rsidRDefault="00EB56D7" w:rsidP="006C137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EB56D7">
        <w:rPr>
          <w:lang w:val="en-US"/>
        </w:rPr>
        <w:t xml:space="preserve">The data of our </w:t>
      </w:r>
      <w:proofErr w:type="spellStart"/>
      <w:r w:rsidRPr="00EB56D7">
        <w:rPr>
          <w:lang w:val="en-US"/>
        </w:rPr>
        <w:t>substudy</w:t>
      </w:r>
      <w:proofErr w:type="spellEnd"/>
      <w:r w:rsidRPr="00EB56D7">
        <w:rPr>
          <w:lang w:val="en-US"/>
        </w:rPr>
        <w:t xml:space="preserve"> confirm that there is no relevant nor significant imbalance between the Nilvadipine group and the placebo.</w:t>
      </w:r>
    </w:p>
    <w:p w14:paraId="0B43E94D" w14:textId="2B492258" w:rsidR="00EB56D7" w:rsidRPr="00EB56D7" w:rsidRDefault="00EB56D7" w:rsidP="006C137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EB56D7">
        <w:rPr>
          <w:lang w:val="en-US"/>
        </w:rPr>
        <w:t>This holds true  for drug use at the start of the trial and for changes during the trial.</w:t>
      </w:r>
    </w:p>
    <w:p w14:paraId="4759E78B" w14:textId="77777777" w:rsidR="00EB56D7" w:rsidRPr="00EB56D7" w:rsidRDefault="00EB56D7" w:rsidP="00EB56D7">
      <w:r w:rsidRPr="00EB56D7">
        <w:rPr>
          <w:lang w:val="en-US"/>
        </w:rPr>
        <w:t> </w:t>
      </w:r>
    </w:p>
    <w:p w14:paraId="2C08C602" w14:textId="77777777" w:rsidR="00C76031" w:rsidRDefault="00B82DF2"/>
    <w:sectPr w:rsidR="00C760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9F4"/>
    <w:rsid w:val="000722FC"/>
    <w:rsid w:val="00342F21"/>
    <w:rsid w:val="006C1373"/>
    <w:rsid w:val="00935ACD"/>
    <w:rsid w:val="00A029F4"/>
    <w:rsid w:val="00B82DF2"/>
    <w:rsid w:val="00EB5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75509"/>
  <w15:chartTrackingRefBased/>
  <w15:docId w15:val="{DD53E12A-1249-434B-A874-02C7EE959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13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B56D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B56D7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6C13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104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08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1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9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Rianne.deHeus@radboudumc.n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urgen.Claassen@radboudumc.nl" TargetMode="External"/><Relationship Id="rId5" Type="http://schemas.openxmlformats.org/officeDocument/2006/relationships/hyperlink" Target="mailto:Marcel.OldeRikkert@radboudumc.nl" TargetMode="External"/><Relationship Id="rId4" Type="http://schemas.openxmlformats.org/officeDocument/2006/relationships/hyperlink" Target="mailto:Marcel.OldeRikkert@radboudumc.nl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</dc:creator>
  <cp:keywords/>
  <dc:description/>
  <cp:lastModifiedBy>Ricardo Segurado</cp:lastModifiedBy>
  <cp:revision>2</cp:revision>
  <dcterms:created xsi:type="dcterms:W3CDTF">2018-08-23T11:44:00Z</dcterms:created>
  <dcterms:modified xsi:type="dcterms:W3CDTF">2018-08-23T11:44:00Z</dcterms:modified>
</cp:coreProperties>
</file>